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A9C" w:rsidRDefault="00AB3D4F">
      <w:pPr>
        <w:rPr>
          <w:b/>
          <w:sz w:val="28"/>
          <w:szCs w:val="28"/>
          <w:u w:val="single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884E3C" wp14:editId="452E2C23">
                <wp:simplePos x="0" y="0"/>
                <wp:positionH relativeFrom="column">
                  <wp:posOffset>1568450</wp:posOffset>
                </wp:positionH>
                <wp:positionV relativeFrom="paragraph">
                  <wp:posOffset>2571750</wp:posOffset>
                </wp:positionV>
                <wp:extent cx="2139950" cy="387350"/>
                <wp:effectExtent l="0" t="0" r="12700" b="127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0" cy="3873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52014" w:rsidRPr="00443070" w:rsidRDefault="00852014" w:rsidP="00852014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43070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o need </w:t>
                            </w:r>
                            <w:r w:rsidR="00CB02DC" w:rsidRPr="00443070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for OSA</w:t>
                            </w:r>
                            <w:r w:rsidRPr="00443070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screen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123.5pt;margin-top:202.5pt;width:168.5pt;height:30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" fillcolor="#fde9d9 [665]" strokecolor="windowText" strokeweight=".25pt">
                <v:textbox>
                  <w:txbxContent>
                    <w:p w:rsidR="00852014" w:rsidRPr="00443070" w:rsidRDefault="00852014" w:rsidP="00852014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443070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No need </w:t>
                      </w:r>
                      <w:r w:rsidR="00CB02DC" w:rsidRPr="00443070">
                        <w:rPr>
                          <w:color w:val="000000" w:themeColor="text1"/>
                          <w:sz w:val="24"/>
                          <w:szCs w:val="24"/>
                        </w:rPr>
                        <w:t>for OSA</w:t>
                      </w:r>
                      <w:r w:rsidRPr="00443070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screening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7601A7A" wp14:editId="5CE4730A">
                <wp:simplePos x="0" y="0"/>
                <wp:positionH relativeFrom="column">
                  <wp:posOffset>6534150</wp:posOffset>
                </wp:positionH>
                <wp:positionV relativeFrom="paragraph">
                  <wp:posOffset>2901950</wp:posOffset>
                </wp:positionV>
                <wp:extent cx="0" cy="349250"/>
                <wp:effectExtent l="95250" t="0" r="95250" b="508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92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514.5pt;margin-top:228.5pt;width:0;height:27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" strokecolor="windowText">
                <v:stroke endarrow="ope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31E33BB" wp14:editId="78B35264">
                <wp:simplePos x="0" y="0"/>
                <wp:positionH relativeFrom="column">
                  <wp:posOffset>5327650</wp:posOffset>
                </wp:positionH>
                <wp:positionV relativeFrom="paragraph">
                  <wp:posOffset>2514600</wp:posOffset>
                </wp:positionV>
                <wp:extent cx="2139950" cy="387350"/>
                <wp:effectExtent l="0" t="0" r="1270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0" cy="38735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52014" w:rsidRPr="00443070" w:rsidRDefault="00852014" w:rsidP="00852014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43070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eeds screening for OS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27" style="position:absolute;margin-left:419.5pt;margin-top:198pt;width:168.5pt;height:30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" fillcolor="#b6dde8 [1304]" strokecolor="windowText" strokeweight=".25pt">
                <v:textbox>
                  <w:txbxContent>
                    <w:p w:rsidR="00852014" w:rsidRPr="00443070" w:rsidRDefault="00852014" w:rsidP="00852014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443070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Needs screening for OSA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26CAEC8" wp14:editId="6E79EA12">
                <wp:simplePos x="0" y="0"/>
                <wp:positionH relativeFrom="column">
                  <wp:posOffset>6534150</wp:posOffset>
                </wp:positionH>
                <wp:positionV relativeFrom="paragraph">
                  <wp:posOffset>2139950</wp:posOffset>
                </wp:positionV>
                <wp:extent cx="0" cy="349250"/>
                <wp:effectExtent l="95250" t="0" r="95250" b="508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92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8C552AD" id="Straight Arrow Connector 10" o:spid="_x0000_s1026" type="#_x0000_t32" style="position:absolute;margin-left:514.5pt;margin-top:168.5pt;width:0;height:27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" strokecolor="windowText">
                <v:stroke endarrow="ope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615B650" wp14:editId="1A000BFB">
                <wp:simplePos x="0" y="0"/>
                <wp:positionH relativeFrom="column">
                  <wp:posOffset>2628900</wp:posOffset>
                </wp:positionH>
                <wp:positionV relativeFrom="paragraph">
                  <wp:posOffset>2165350</wp:posOffset>
                </wp:positionV>
                <wp:extent cx="0" cy="368300"/>
                <wp:effectExtent l="95250" t="0" r="95250" b="508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83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7A43C1CC" id="Straight Arrow Connector 9" o:spid="_x0000_s1026" type="#_x0000_t32" style="position:absolute;margin-left:207pt;margin-top:170.5pt;width:0;height:2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" strokecolor="windowText">
                <v:stroke endarrow="open"/>
              </v:shape>
            </w:pict>
          </mc:Fallback>
        </mc:AlternateContent>
      </w:r>
      <w:r w:rsidR="00CB02D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ED86BC3" wp14:editId="1FAAC792">
                <wp:simplePos x="0" y="0"/>
                <wp:positionH relativeFrom="column">
                  <wp:posOffset>6178550</wp:posOffset>
                </wp:positionH>
                <wp:positionV relativeFrom="paragraph">
                  <wp:posOffset>1739900</wp:posOffset>
                </wp:positionV>
                <wp:extent cx="609600" cy="40005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4000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52014" w:rsidRPr="00443070" w:rsidRDefault="00852014" w:rsidP="00852014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43070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1E418F77" id="Rectangle 8" o:spid="_x0000_s1036" style="position:absolute;margin-left:486.5pt;margin-top:137pt;width:48pt;height:31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" fillcolor="#d8d8d8 [2732]" strokecolor="windowText" strokeweight=".25pt">
                <v:textbox>
                  <w:txbxContent>
                    <w:p w:rsidR="00852014" w:rsidRPr="00443070" w:rsidRDefault="00852014" w:rsidP="00852014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443070">
                        <w:rPr>
                          <w:color w:val="000000" w:themeColor="text1"/>
                          <w:sz w:val="24"/>
                          <w:szCs w:val="24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 w:rsidR="00CB02D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B6FA90" wp14:editId="07B74DF1">
                <wp:simplePos x="0" y="0"/>
                <wp:positionH relativeFrom="column">
                  <wp:posOffset>2330450</wp:posOffset>
                </wp:positionH>
                <wp:positionV relativeFrom="paragraph">
                  <wp:posOffset>1765300</wp:posOffset>
                </wp:positionV>
                <wp:extent cx="609600" cy="40005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40005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852014" w:rsidRPr="00443070" w:rsidRDefault="00852014" w:rsidP="00852014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43070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57367805" id="Rectangle 7" o:spid="_x0000_s1037" style="position:absolute;margin-left:183.5pt;margin-top:139pt;width:48pt;height:31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" fillcolor="#d6e3bc [1302]" strokecolor="windowText" strokeweight=".25pt">
                <v:textbox>
                  <w:txbxContent>
                    <w:p w:rsidR="00852014" w:rsidRPr="00443070" w:rsidRDefault="00852014" w:rsidP="00852014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443070">
                        <w:rPr>
                          <w:color w:val="000000" w:themeColor="text1"/>
                          <w:sz w:val="24"/>
                          <w:szCs w:val="24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  <w:r w:rsidR="00CB02D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35D21F" wp14:editId="11CAB240">
                <wp:simplePos x="0" y="0"/>
                <wp:positionH relativeFrom="column">
                  <wp:posOffset>2628900</wp:posOffset>
                </wp:positionH>
                <wp:positionV relativeFrom="paragraph">
                  <wp:posOffset>1384300</wp:posOffset>
                </wp:positionV>
                <wp:extent cx="0" cy="381000"/>
                <wp:effectExtent l="95250" t="0" r="114300" b="571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62CD2322" id="Straight Arrow Connector 5" o:spid="_x0000_s1026" type="#_x0000_t32" style="position:absolute;margin-left:207pt;margin-top:109pt;width:0;height:3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" strokecolor="black [3213]">
                <v:stroke endarrow="open"/>
              </v:shape>
            </w:pict>
          </mc:Fallback>
        </mc:AlternateContent>
      </w:r>
      <w:r w:rsidR="00CB02D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250390" wp14:editId="2F067BA3">
                <wp:simplePos x="0" y="0"/>
                <wp:positionH relativeFrom="column">
                  <wp:posOffset>2628900</wp:posOffset>
                </wp:positionH>
                <wp:positionV relativeFrom="paragraph">
                  <wp:posOffset>1377950</wp:posOffset>
                </wp:positionV>
                <wp:extent cx="2019300" cy="6350"/>
                <wp:effectExtent l="0" t="0" r="19050" b="317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19300" cy="635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6C16502F" id="Straight Connector 3" o:spid="_x0000_s1026" style="position:absolute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7pt,108.5pt" to="366pt,10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" strokecolor="windowText"/>
            </w:pict>
          </mc:Fallback>
        </mc:AlternateContent>
      </w:r>
      <w:r w:rsidR="00CB02D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C1EB44" wp14:editId="786B5B61">
                <wp:simplePos x="0" y="0"/>
                <wp:positionH relativeFrom="column">
                  <wp:posOffset>6534150</wp:posOffset>
                </wp:positionH>
                <wp:positionV relativeFrom="paragraph">
                  <wp:posOffset>1377950</wp:posOffset>
                </wp:positionV>
                <wp:extent cx="0" cy="355600"/>
                <wp:effectExtent l="95250" t="0" r="95250" b="635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56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6E2C8A8D" id="Straight Arrow Connector 6" o:spid="_x0000_s1026" type="#_x0000_t32" style="position:absolute;margin-left:514.5pt;margin-top:108.5pt;width:0;height:2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" strokecolor="windowText">
                <v:stroke endarrow="open"/>
              </v:shape>
            </w:pict>
          </mc:Fallback>
        </mc:AlternateContent>
      </w:r>
      <w:r w:rsidR="00CB02D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9D839C" wp14:editId="3ACEDCC0">
                <wp:simplePos x="0" y="0"/>
                <wp:positionH relativeFrom="column">
                  <wp:posOffset>4565650</wp:posOffset>
                </wp:positionH>
                <wp:positionV relativeFrom="paragraph">
                  <wp:posOffset>1377950</wp:posOffset>
                </wp:positionV>
                <wp:extent cx="1968500" cy="0"/>
                <wp:effectExtent l="0" t="0" r="1270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68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48C845F7" id="Straight Connector 4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9.5pt,108.5pt" to="514.5pt,10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" strokecolor="windowText"/>
            </w:pict>
          </mc:Fallback>
        </mc:AlternateContent>
      </w:r>
      <w:r w:rsidR="00CB02D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F78CDD" wp14:editId="2FE3CF54">
                <wp:simplePos x="0" y="0"/>
                <wp:positionH relativeFrom="column">
                  <wp:posOffset>4565650</wp:posOffset>
                </wp:positionH>
                <wp:positionV relativeFrom="paragraph">
                  <wp:posOffset>1041400</wp:posOffset>
                </wp:positionV>
                <wp:extent cx="0" cy="336550"/>
                <wp:effectExtent l="0" t="0" r="19050" b="254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65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03D4B050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9.5pt,82pt" to="359.5pt,10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" strokecolor="black [3213]"/>
            </w:pict>
          </mc:Fallback>
        </mc:AlternateContent>
      </w:r>
      <w:r w:rsidR="00CB02D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95A993" wp14:editId="759740FE">
                <wp:simplePos x="0" y="0"/>
                <wp:positionH relativeFrom="column">
                  <wp:posOffset>3200400</wp:posOffset>
                </wp:positionH>
                <wp:positionV relativeFrom="paragraph">
                  <wp:posOffset>355600</wp:posOffset>
                </wp:positionV>
                <wp:extent cx="2698750" cy="685800"/>
                <wp:effectExtent l="0" t="0" r="2540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8750" cy="6858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721E" w:rsidRPr="00443070" w:rsidRDefault="009059ED" w:rsidP="0027721E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STOP- BANG Score 3 or &gt;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30" style="position:absolute;margin-left:252pt;margin-top:28pt;width:212.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" fillcolor="yellow" strokecolor="black [3213]" strokeweight=".25pt">
                <v:textbox>
                  <w:txbxContent>
                    <w:p w:rsidR="0027721E" w:rsidRPr="00443070" w:rsidRDefault="009059ED" w:rsidP="0027721E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STOP- BANG Score 3 or &gt;</w:t>
                      </w:r>
                    </w:p>
                  </w:txbxContent>
                </v:textbox>
              </v:rect>
            </w:pict>
          </mc:Fallback>
        </mc:AlternateContent>
      </w:r>
      <w:r w:rsidR="0027721E">
        <w:t xml:space="preserve">                                                                                      </w:t>
      </w:r>
      <w:r w:rsidR="00443070">
        <w:rPr>
          <w:b/>
          <w:sz w:val="28"/>
          <w:szCs w:val="28"/>
          <w:u w:val="single"/>
        </w:rPr>
        <w:t>OSA s</w:t>
      </w:r>
      <w:r w:rsidR="0027721E" w:rsidRPr="0027721E">
        <w:rPr>
          <w:b/>
          <w:sz w:val="28"/>
          <w:szCs w:val="28"/>
          <w:u w:val="single"/>
        </w:rPr>
        <w:t xml:space="preserve">creening pathway for </w:t>
      </w:r>
      <w:r w:rsidR="00443070">
        <w:rPr>
          <w:b/>
          <w:sz w:val="28"/>
          <w:szCs w:val="28"/>
          <w:u w:val="single"/>
        </w:rPr>
        <w:t>p</w:t>
      </w:r>
      <w:r w:rsidR="0027721E" w:rsidRPr="0027721E">
        <w:rPr>
          <w:b/>
          <w:sz w:val="28"/>
          <w:szCs w:val="28"/>
          <w:u w:val="single"/>
        </w:rPr>
        <w:t>re-operative patients</w:t>
      </w:r>
    </w:p>
    <w:p w:rsidR="00774F60" w:rsidRPr="0027721E" w:rsidRDefault="009059ED">
      <w:pPr>
        <w:rPr>
          <w:b/>
          <w:sz w:val="28"/>
          <w:szCs w:val="28"/>
          <w:u w:val="single"/>
        </w:rPr>
      </w:pPr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88F0BD4" wp14:editId="12C57E63">
                <wp:simplePos x="0" y="0"/>
                <wp:positionH relativeFrom="column">
                  <wp:posOffset>3092450</wp:posOffset>
                </wp:positionH>
                <wp:positionV relativeFrom="paragraph">
                  <wp:posOffset>4551045</wp:posOffset>
                </wp:positionV>
                <wp:extent cx="2584450" cy="717550"/>
                <wp:effectExtent l="0" t="0" r="25400" b="2540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4450" cy="71755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443070" w:rsidRDefault="009059ED" w:rsidP="00443070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Complete ESS</w:t>
                            </w:r>
                          </w:p>
                          <w:p w:rsidR="009059ED" w:rsidRDefault="009059ED" w:rsidP="00443070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If score 10 or &lt;= No action needed</w:t>
                            </w:r>
                          </w:p>
                          <w:p w:rsidR="009059ED" w:rsidRPr="00443070" w:rsidRDefault="009059ED" w:rsidP="00443070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If score &gt; 10, refer for sleep servi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" o:spid="_x0000_s1031" style="position:absolute;margin-left:243.5pt;margin-top:358.35pt;width:203.5pt;height:56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" fillcolor="#e5dfec [663]" strokecolor="windowText" strokeweight=".25pt">
                <v:textbox>
                  <w:txbxContent>
                    <w:p w:rsidR="00443070" w:rsidRDefault="009059ED" w:rsidP="00443070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Complete ESS</w:t>
                      </w:r>
                    </w:p>
                    <w:p w:rsidR="009059ED" w:rsidRDefault="009059ED" w:rsidP="00443070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If score 10 or &lt;= No action needed</w:t>
                      </w:r>
                    </w:p>
                    <w:p w:rsidR="009059ED" w:rsidRPr="00443070" w:rsidRDefault="009059ED" w:rsidP="00443070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If score &gt; 10, refer for sleep servic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7819E8C" wp14:editId="72AC5944">
                <wp:simplePos x="0" y="0"/>
                <wp:positionH relativeFrom="column">
                  <wp:posOffset>4565650</wp:posOffset>
                </wp:positionH>
                <wp:positionV relativeFrom="paragraph">
                  <wp:posOffset>4201795</wp:posOffset>
                </wp:positionV>
                <wp:extent cx="0" cy="349250"/>
                <wp:effectExtent l="95250" t="0" r="95250" b="5080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92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7" o:spid="_x0000_s1026" type="#_x0000_t32" style="position:absolute;margin-left:359.5pt;margin-top:330.85pt;width:0;height:27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" strokecolor="windowText">
                <v:stroke endarrow="ope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8E981EF" wp14:editId="112A8DCF">
                <wp:simplePos x="0" y="0"/>
                <wp:positionH relativeFrom="column">
                  <wp:posOffset>6318250</wp:posOffset>
                </wp:positionH>
                <wp:positionV relativeFrom="paragraph">
                  <wp:posOffset>4633595</wp:posOffset>
                </wp:positionV>
                <wp:extent cx="2647950" cy="298450"/>
                <wp:effectExtent l="0" t="0" r="19050" b="2540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7950" cy="2984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B3D4F" w:rsidRPr="00443070" w:rsidRDefault="009059ED" w:rsidP="00AB3D4F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Refer to Sleep servi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1" o:spid="_x0000_s1032" style="position:absolute;margin-left:497.5pt;margin-top:364.85pt;width:208.5pt;height:23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" fillcolor="#dbe5f1 [660]" strokecolor="windowText" strokeweight=".25pt">
                <v:textbox>
                  <w:txbxContent>
                    <w:p w:rsidR="00AB3D4F" w:rsidRPr="00443070" w:rsidRDefault="009059ED" w:rsidP="00AB3D4F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Refer to Sleep servic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C8D3F7C" wp14:editId="21C940CE">
                <wp:simplePos x="0" y="0"/>
                <wp:positionH relativeFrom="column">
                  <wp:posOffset>8521700</wp:posOffset>
                </wp:positionH>
                <wp:positionV relativeFrom="paragraph">
                  <wp:posOffset>4189095</wp:posOffset>
                </wp:positionV>
                <wp:extent cx="0" cy="323850"/>
                <wp:effectExtent l="95250" t="0" r="76200" b="5715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4" o:spid="_x0000_s1026" type="#_x0000_t32" style="position:absolute;margin-left:671pt;margin-top:329.85pt;width:0;height:25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" strokecolor="windowText">
                <v:stroke endarrow="ope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1DF0FAA" wp14:editId="1568E505">
                <wp:simplePos x="0" y="0"/>
                <wp:positionH relativeFrom="column">
                  <wp:posOffset>6534150</wp:posOffset>
                </wp:positionH>
                <wp:positionV relativeFrom="paragraph">
                  <wp:posOffset>4195445</wp:posOffset>
                </wp:positionV>
                <wp:extent cx="0" cy="349250"/>
                <wp:effectExtent l="95250" t="0" r="95250" b="5080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92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0" o:spid="_x0000_s1026" type="#_x0000_t32" style="position:absolute;margin-left:514.5pt;margin-top:330.35pt;width:0;height:27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" strokecolor="windowText">
                <v:stroke endarrow="ope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7632C38" wp14:editId="52A42580">
                <wp:simplePos x="0" y="0"/>
                <wp:positionH relativeFrom="column">
                  <wp:posOffset>7848600</wp:posOffset>
                </wp:positionH>
                <wp:positionV relativeFrom="paragraph">
                  <wp:posOffset>3884295</wp:posOffset>
                </wp:positionV>
                <wp:extent cx="1320800" cy="298450"/>
                <wp:effectExtent l="0" t="0" r="12700" b="2540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0800" cy="29845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B02DC" w:rsidRPr="00443070" w:rsidRDefault="009059ED" w:rsidP="00CB02DC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Severe OS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" o:spid="_x0000_s1033" style="position:absolute;margin-left:618pt;margin-top:305.85pt;width:104pt;height:23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" fillcolor="red" strokecolor="windowText" strokeweight=".25pt">
                <v:textbox>
                  <w:txbxContent>
                    <w:p w:rsidR="00CB02DC" w:rsidRPr="00443070" w:rsidRDefault="009059ED" w:rsidP="00CB02DC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Severe OS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9D06488" wp14:editId="1AAD58B3">
                <wp:simplePos x="0" y="0"/>
                <wp:positionH relativeFrom="column">
                  <wp:posOffset>5765800</wp:posOffset>
                </wp:positionH>
                <wp:positionV relativeFrom="paragraph">
                  <wp:posOffset>3884295</wp:posOffset>
                </wp:positionV>
                <wp:extent cx="1790700" cy="298450"/>
                <wp:effectExtent l="0" t="0" r="19050" b="2540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0" cy="298450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B3D4F" w:rsidRPr="00443070" w:rsidRDefault="009059ED" w:rsidP="00AB3D4F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Moderate OS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34" style="position:absolute;margin-left:454pt;margin-top:305.85pt;width:141pt;height:23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" fillcolor="#ffc000" strokecolor="windowText" strokeweight=".25pt">
                <v:textbox>
                  <w:txbxContent>
                    <w:p w:rsidR="00AB3D4F" w:rsidRPr="00443070" w:rsidRDefault="009059ED" w:rsidP="00AB3D4F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Moderate OS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73093B6" wp14:editId="6D9F67EF">
                <wp:simplePos x="0" y="0"/>
                <wp:positionH relativeFrom="column">
                  <wp:posOffset>3867150</wp:posOffset>
                </wp:positionH>
                <wp:positionV relativeFrom="paragraph">
                  <wp:posOffset>3896995</wp:posOffset>
                </wp:positionV>
                <wp:extent cx="1320800" cy="298450"/>
                <wp:effectExtent l="0" t="0" r="12700" b="2540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0800" cy="29845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9059ED" w:rsidRPr="00443070" w:rsidRDefault="009059ED" w:rsidP="009059E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Mild OS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" o:spid="_x0000_s1035" style="position:absolute;margin-left:304.5pt;margin-top:306.85pt;width:104pt;height:23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" fillcolor="#92d050" strokecolor="windowText" strokeweight=".25pt">
                <v:textbox>
                  <w:txbxContent>
                    <w:p w:rsidR="009059ED" w:rsidRPr="00443070" w:rsidRDefault="009059ED" w:rsidP="009059E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Mild OS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FCFCA74" wp14:editId="6196B0DC">
                <wp:simplePos x="0" y="0"/>
                <wp:positionH relativeFrom="column">
                  <wp:posOffset>8502650</wp:posOffset>
                </wp:positionH>
                <wp:positionV relativeFrom="paragraph">
                  <wp:posOffset>3509645</wp:posOffset>
                </wp:positionV>
                <wp:extent cx="0" cy="349250"/>
                <wp:effectExtent l="95250" t="0" r="95250" b="508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92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9" o:spid="_x0000_s1026" type="#_x0000_t32" style="position:absolute;margin-left:669.5pt;margin-top:276.35pt;width:0;height:27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" strokecolor="windowText">
                <v:stroke endarrow="ope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D0BD756" wp14:editId="7A510243">
                <wp:simplePos x="0" y="0"/>
                <wp:positionH relativeFrom="column">
                  <wp:posOffset>6534150</wp:posOffset>
                </wp:positionH>
                <wp:positionV relativeFrom="paragraph">
                  <wp:posOffset>3509645</wp:posOffset>
                </wp:positionV>
                <wp:extent cx="0" cy="349250"/>
                <wp:effectExtent l="95250" t="0" r="95250" b="508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92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2" o:spid="_x0000_s1026" type="#_x0000_t32" style="position:absolute;margin-left:514.5pt;margin-top:276.35pt;width:0;height:27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" strokecolor="windowText">
                <v:stroke endarrow="ope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0D0C67E" wp14:editId="345B96E2">
                <wp:simplePos x="0" y="0"/>
                <wp:positionH relativeFrom="column">
                  <wp:posOffset>4578350</wp:posOffset>
                </wp:positionH>
                <wp:positionV relativeFrom="paragraph">
                  <wp:posOffset>3509645</wp:posOffset>
                </wp:positionV>
                <wp:extent cx="0" cy="381000"/>
                <wp:effectExtent l="95250" t="0" r="114300" b="5715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8" o:spid="_x0000_s1026" type="#_x0000_t32" style="position:absolute;margin-left:360.5pt;margin-top:276.35pt;width:0;height:30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" strokecolor="windowText">
                <v:stroke endarrow="ope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8B81E0A" wp14:editId="0A65397B">
                <wp:simplePos x="0" y="0"/>
                <wp:positionH relativeFrom="column">
                  <wp:posOffset>4565650</wp:posOffset>
                </wp:positionH>
                <wp:positionV relativeFrom="paragraph">
                  <wp:posOffset>3503295</wp:posOffset>
                </wp:positionV>
                <wp:extent cx="1968500" cy="0"/>
                <wp:effectExtent l="0" t="0" r="12700" b="1905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68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7" o:spid="_x0000_s1026" style="position:absolute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9.5pt,275.85pt" to="514.5pt,27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" strokecolor="windowTex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85AE0F9" wp14:editId="0175A0A1">
                <wp:simplePos x="0" y="0"/>
                <wp:positionH relativeFrom="column">
                  <wp:posOffset>6534150</wp:posOffset>
                </wp:positionH>
                <wp:positionV relativeFrom="paragraph">
                  <wp:posOffset>3503295</wp:posOffset>
                </wp:positionV>
                <wp:extent cx="1968500" cy="0"/>
                <wp:effectExtent l="0" t="0" r="12700" b="1905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68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6" o:spid="_x0000_s1026" style="position:absolute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4.5pt,275.85pt" to="669.5pt,27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" strokecolor="windowTex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89FF0BF" wp14:editId="4AE381F7">
                <wp:simplePos x="0" y="0"/>
                <wp:positionH relativeFrom="column">
                  <wp:posOffset>6534150</wp:posOffset>
                </wp:positionH>
                <wp:positionV relativeFrom="paragraph">
                  <wp:posOffset>3173095</wp:posOffset>
                </wp:positionV>
                <wp:extent cx="0" cy="336550"/>
                <wp:effectExtent l="0" t="0" r="19050" b="2540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655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9" o:spid="_x0000_s1026" style="position:absolute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4.5pt,249.85pt" to="514.5pt,27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" strokecolor="windowTex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647FE5A" wp14:editId="42F5AF1E">
                <wp:simplePos x="0" y="0"/>
                <wp:positionH relativeFrom="column">
                  <wp:posOffset>5435600</wp:posOffset>
                </wp:positionH>
                <wp:positionV relativeFrom="paragraph">
                  <wp:posOffset>2874645</wp:posOffset>
                </wp:positionV>
                <wp:extent cx="2120900" cy="298450"/>
                <wp:effectExtent l="0" t="0" r="12700" b="2540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0900" cy="2984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443070" w:rsidRPr="00443070" w:rsidRDefault="00443070" w:rsidP="00443070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43070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Refer for Overnight Oxime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5" o:spid="_x0000_s1036" style="position:absolute;margin-left:428pt;margin-top:226.35pt;width:167pt;height:23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" fillcolor="#d99594 [1941]" strokecolor="windowText" strokeweight=".25pt">
                <v:textbox>
                  <w:txbxContent>
                    <w:p w:rsidR="00443070" w:rsidRPr="00443070" w:rsidRDefault="00443070" w:rsidP="00443070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443070">
                        <w:rPr>
                          <w:color w:val="000000" w:themeColor="text1"/>
                          <w:sz w:val="24"/>
                          <w:szCs w:val="24"/>
                        </w:rPr>
                        <w:t>Refer for Overnight Oximetry</w:t>
                      </w:r>
                    </w:p>
                  </w:txbxContent>
                </v:textbox>
              </v:rect>
            </w:pict>
          </mc:Fallback>
        </mc:AlternateContent>
      </w:r>
    </w:p>
    <w:sectPr w:rsidR="00774F60" w:rsidRPr="0027721E" w:rsidSect="0027721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1C45" w:rsidRDefault="00CB1C45" w:rsidP="00CB02DC">
      <w:pPr>
        <w:spacing w:after="0" w:line="240" w:lineRule="auto"/>
      </w:pPr>
      <w:r>
        <w:separator/>
      </w:r>
    </w:p>
  </w:endnote>
  <w:endnote w:type="continuationSeparator" w:id="0">
    <w:p w:rsidR="00CB1C45" w:rsidRDefault="00CB1C45" w:rsidP="00CB0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02DC" w:rsidRDefault="00CB02DC">
    <w:pPr>
      <w:pStyle w:val="Footer"/>
    </w:pPr>
  </w:p>
  <w:p w:rsidR="00CB02DC" w:rsidRDefault="00CB02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1C45" w:rsidRDefault="00CB1C45" w:rsidP="00CB02DC">
      <w:pPr>
        <w:spacing w:after="0" w:line="240" w:lineRule="auto"/>
      </w:pPr>
      <w:r>
        <w:separator/>
      </w:r>
    </w:p>
  </w:footnote>
  <w:footnote w:type="continuationSeparator" w:id="0">
    <w:p w:rsidR="00CB1C45" w:rsidRDefault="00CB1C45" w:rsidP="00CB02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110D32"/>
    <w:multiLevelType w:val="hybridMultilevel"/>
    <w:tmpl w:val="94E80B1A"/>
    <w:lvl w:ilvl="0" w:tplc="DC5445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5E6"/>
    <w:rsid w:val="00143E83"/>
    <w:rsid w:val="0027721E"/>
    <w:rsid w:val="00443070"/>
    <w:rsid w:val="00453C7A"/>
    <w:rsid w:val="006D35E6"/>
    <w:rsid w:val="00774F60"/>
    <w:rsid w:val="00782A9C"/>
    <w:rsid w:val="00834734"/>
    <w:rsid w:val="00852014"/>
    <w:rsid w:val="009059ED"/>
    <w:rsid w:val="00AB3D4F"/>
    <w:rsid w:val="00CB02DC"/>
    <w:rsid w:val="00CB1C45"/>
    <w:rsid w:val="00CB27FC"/>
    <w:rsid w:val="00CF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0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2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2DC"/>
  </w:style>
  <w:style w:type="paragraph" w:styleId="Footer">
    <w:name w:val="footer"/>
    <w:basedOn w:val="Normal"/>
    <w:link w:val="FooterChar"/>
    <w:uiPriority w:val="99"/>
    <w:unhideWhenUsed/>
    <w:rsid w:val="00CB02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2DC"/>
  </w:style>
  <w:style w:type="paragraph" w:styleId="BalloonText">
    <w:name w:val="Balloon Text"/>
    <w:basedOn w:val="Normal"/>
    <w:link w:val="BalloonTextChar"/>
    <w:uiPriority w:val="99"/>
    <w:semiHidden/>
    <w:unhideWhenUsed/>
    <w:rsid w:val="00CB02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2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347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0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2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2DC"/>
  </w:style>
  <w:style w:type="paragraph" w:styleId="Footer">
    <w:name w:val="footer"/>
    <w:basedOn w:val="Normal"/>
    <w:link w:val="FooterChar"/>
    <w:uiPriority w:val="99"/>
    <w:unhideWhenUsed/>
    <w:rsid w:val="00CB02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2DC"/>
  </w:style>
  <w:style w:type="paragraph" w:styleId="BalloonText">
    <w:name w:val="Balloon Text"/>
    <w:basedOn w:val="Normal"/>
    <w:link w:val="BalloonTextChar"/>
    <w:uiPriority w:val="99"/>
    <w:semiHidden/>
    <w:unhideWhenUsed/>
    <w:rsid w:val="00CB02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2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347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shay Dwarakanath</dc:creator>
  <cp:lastModifiedBy>Akshay Dwarakanath</cp:lastModifiedBy>
  <cp:revision>3</cp:revision>
  <dcterms:created xsi:type="dcterms:W3CDTF">2024-04-30T12:01:00Z</dcterms:created>
  <dcterms:modified xsi:type="dcterms:W3CDTF">2024-06-01T21:40:00Z</dcterms:modified>
</cp:coreProperties>
</file>